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ACF" w:rsidRPr="00252E19" w:rsidRDefault="00CA0C43">
      <w:pPr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18"/>
          <w:szCs w:val="18"/>
          <w:lang w:eastAsia="en-GB"/>
        </w:rPr>
        <w:t xml:space="preserve">S3 </w:t>
      </w:r>
      <w:r w:rsidR="006C4A79" w:rsidRPr="00252E19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Table</w:t>
      </w:r>
      <w:r>
        <w:rPr>
          <w:rFonts w:ascii="Arial" w:eastAsia="Times New Roman" w:hAnsi="Arial" w:cs="Arial"/>
          <w:b/>
          <w:bCs/>
          <w:sz w:val="18"/>
          <w:szCs w:val="18"/>
          <w:lang w:eastAsia="en-GB"/>
        </w:rPr>
        <w:t>.</w:t>
      </w:r>
      <w:r w:rsidR="006C4A79" w:rsidRPr="00252E19">
        <w:rPr>
          <w:rFonts w:ascii="Arial" w:eastAsia="Times New Roman" w:hAnsi="Arial" w:cs="Arial"/>
          <w:b/>
          <w:bCs/>
          <w:sz w:val="18"/>
          <w:szCs w:val="18"/>
          <w:lang w:eastAsia="en-GB"/>
        </w:rPr>
        <w:t xml:space="preserve">  PACE-Lift study</w:t>
      </w:r>
      <w:r w:rsidR="002D4913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:</w:t>
      </w:r>
      <w:r w:rsidR="006C4A79" w:rsidRPr="00252E19">
        <w:rPr>
          <w:rFonts w:ascii="Arial" w:eastAsia="Times New Roman" w:hAnsi="Arial" w:cs="Arial"/>
          <w:b/>
          <w:bCs/>
          <w:sz w:val="18"/>
          <w:szCs w:val="18"/>
          <w:lang w:eastAsia="en-GB"/>
        </w:rPr>
        <w:t xml:space="preserve"> </w:t>
      </w:r>
      <w:r w:rsidR="002D4913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S</w:t>
      </w:r>
      <w:r w:rsidR="006C4A79" w:rsidRPr="00252E19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ummary means and standard deviations for accelerometry data at baseline, 3 months, 12 months and 4 years.</w:t>
      </w:r>
    </w:p>
    <w:p w:rsidR="00945210" w:rsidRPr="00252E19" w:rsidRDefault="00945210">
      <w:pPr>
        <w:rPr>
          <w:rFonts w:ascii="Arial" w:hAnsi="Arial" w:cs="Arial"/>
          <w:sz w:val="18"/>
          <w:szCs w:val="18"/>
        </w:rPr>
      </w:pPr>
    </w:p>
    <w:p w:rsidR="00A8248C" w:rsidRPr="00252E19" w:rsidRDefault="00A8248C">
      <w:pPr>
        <w:rPr>
          <w:rFonts w:ascii="Arial" w:hAnsi="Arial" w:cs="Arial"/>
          <w:sz w:val="18"/>
          <w:szCs w:val="18"/>
        </w:rPr>
      </w:pPr>
    </w:p>
    <w:tbl>
      <w:tblPr>
        <w:tblW w:w="12875" w:type="dxa"/>
        <w:tblLook w:val="04A0" w:firstRow="1" w:lastRow="0" w:firstColumn="1" w:lastColumn="0" w:noHBand="0" w:noVBand="1"/>
      </w:tblPr>
      <w:tblGrid>
        <w:gridCol w:w="2835"/>
        <w:gridCol w:w="1120"/>
        <w:gridCol w:w="1120"/>
        <w:gridCol w:w="1120"/>
        <w:gridCol w:w="1120"/>
        <w:gridCol w:w="1080"/>
        <w:gridCol w:w="1120"/>
        <w:gridCol w:w="1120"/>
        <w:gridCol w:w="1120"/>
        <w:gridCol w:w="1120"/>
      </w:tblGrid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trol group (mean (</w:t>
            </w:r>
            <w:proofErr w:type="spellStart"/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proofErr w:type="spellEnd"/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ervention group (mean (</w:t>
            </w:r>
            <w:proofErr w:type="spellStart"/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d</w:t>
            </w:r>
            <w:proofErr w:type="spellEnd"/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mon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2D4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 years</w:t>
            </w:r>
          </w:p>
        </w:tc>
      </w:tr>
      <w:tr w:rsidR="00A8248C" w:rsidRPr="00A8248C" w:rsidTr="00252E19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08</w:t>
            </w:r>
          </w:p>
        </w:tc>
      </w:tr>
      <w:tr w:rsidR="00A8248C" w:rsidRPr="00A8248C" w:rsidTr="00252E1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(%) with ≥5 days we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4</w:t>
            </w:r>
          </w:p>
        </w:tc>
      </w:tr>
      <w:tr w:rsidR="00A8248C" w:rsidRPr="00A8248C" w:rsidTr="00252E1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10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9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9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96%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ily step cou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97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98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0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7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0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6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1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1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237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252E19" w:rsidRPr="00A8248C" w:rsidTr="00F3511B">
        <w:trPr>
          <w:trHeight w:val="30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Total weekly mins of  </w:t>
            </w:r>
          </w:p>
          <w:p w:rsidR="00252E19" w:rsidRPr="00A8248C" w:rsidRDefault="00252E19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VPA in ≥10 minute bou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6</w:t>
            </w:r>
          </w:p>
        </w:tc>
      </w:tr>
      <w:tr w:rsidR="00252E19" w:rsidRPr="00A8248C" w:rsidTr="00F3511B">
        <w:trPr>
          <w:trHeight w:val="300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19" w:rsidRPr="00A8248C" w:rsidRDefault="00252E19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41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 weekly mins of  MVP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8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8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80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ily sedentary time (min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8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5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ily wear time (min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3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9)</w:t>
            </w:r>
          </w:p>
        </w:tc>
      </w:tr>
      <w:tr w:rsidR="00A8248C" w:rsidRPr="00A8248C" w:rsidTr="00252E1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48C" w:rsidRPr="00A8248C" w:rsidRDefault="00A8248C" w:rsidP="00A824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8248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</w:tbl>
    <w:p w:rsidR="00A8248C" w:rsidRPr="00AE7A68" w:rsidRDefault="00A8248C">
      <w:pPr>
        <w:rPr>
          <w:rFonts w:ascii="Arial" w:hAnsi="Arial" w:cs="Arial"/>
          <w:sz w:val="18"/>
        </w:rPr>
      </w:pPr>
    </w:p>
    <w:sectPr w:rsidR="00A8248C" w:rsidRPr="00AE7A68" w:rsidSect="0024799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1EE"/>
    <w:rsid w:val="00247993"/>
    <w:rsid w:val="00252E19"/>
    <w:rsid w:val="002D4913"/>
    <w:rsid w:val="006C4A79"/>
    <w:rsid w:val="00945210"/>
    <w:rsid w:val="00A8248C"/>
    <w:rsid w:val="00A956E1"/>
    <w:rsid w:val="00AE7A68"/>
    <w:rsid w:val="00C03ACF"/>
    <w:rsid w:val="00CA0C43"/>
    <w:rsid w:val="00FF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DECC9-C62D-4C33-BEB8-07A94D1B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2</cp:revision>
  <dcterms:created xsi:type="dcterms:W3CDTF">2018-01-27T15:11:00Z</dcterms:created>
  <dcterms:modified xsi:type="dcterms:W3CDTF">2018-01-27T15:11:00Z</dcterms:modified>
</cp:coreProperties>
</file>